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E346A" w14:textId="77777777" w:rsidR="00CB73E0" w:rsidRDefault="00072A0C" w:rsidP="00CB73E0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Supplementary Table </w:t>
      </w:r>
      <w:r w:rsidR="00741454">
        <w:rPr>
          <w:rFonts w:ascii="Times New Roman" w:hAnsi="Times New Roman" w:cs="Times New Roman"/>
          <w:sz w:val="24"/>
          <w:szCs w:val="24"/>
          <w:lang w:val="en-CA"/>
        </w:rPr>
        <w:t>6</w:t>
      </w:r>
      <w:r w:rsidR="00CB73E0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="006A465E">
        <w:rPr>
          <w:rFonts w:ascii="Times New Roman" w:hAnsi="Times New Roman" w:cs="Times New Roman"/>
          <w:sz w:val="24"/>
          <w:szCs w:val="24"/>
          <w:lang w:val="en-CA"/>
        </w:rPr>
        <w:t>Morphometrics</w:t>
      </w:r>
      <w:proofErr w:type="spellEnd"/>
      <w:r w:rsidR="006A465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bookmarkStart w:id="0" w:name="_GoBack"/>
      <w:r w:rsidR="006A465E">
        <w:rPr>
          <w:rFonts w:ascii="Times New Roman" w:hAnsi="Times New Roman" w:cs="Times New Roman"/>
          <w:sz w:val="24"/>
          <w:szCs w:val="24"/>
          <w:lang w:val="en-CA"/>
        </w:rPr>
        <w:t xml:space="preserve">and viral load in IUGR and non-IUGR fetuses categorized based on </w:t>
      </w:r>
      <w:r w:rsidR="008F52E6">
        <w:rPr>
          <w:rFonts w:ascii="Times New Roman" w:hAnsi="Times New Roman" w:cs="Times New Roman"/>
          <w:sz w:val="24"/>
          <w:szCs w:val="24"/>
          <w:lang w:val="en-CA"/>
        </w:rPr>
        <w:t xml:space="preserve">extreme </w:t>
      </w:r>
      <w:proofErr w:type="spellStart"/>
      <w:r w:rsidR="006A465E">
        <w:rPr>
          <w:rFonts w:ascii="Times New Roman" w:hAnsi="Times New Roman" w:cs="Times New Roman"/>
          <w:sz w:val="24"/>
          <w:szCs w:val="24"/>
          <w:lang w:val="en-CA"/>
        </w:rPr>
        <w:t>brain</w:t>
      </w:r>
      <w:proofErr w:type="gramStart"/>
      <w:r w:rsidR="006A465E">
        <w:rPr>
          <w:rFonts w:ascii="Times New Roman" w:hAnsi="Times New Roman" w:cs="Times New Roman"/>
          <w:sz w:val="24"/>
          <w:szCs w:val="24"/>
          <w:lang w:val="en-CA"/>
        </w:rPr>
        <w:t>:spleen</w:t>
      </w:r>
      <w:proofErr w:type="spellEnd"/>
      <w:proofErr w:type="gramEnd"/>
      <w:r w:rsidR="006A465E">
        <w:rPr>
          <w:rFonts w:ascii="Times New Roman" w:hAnsi="Times New Roman" w:cs="Times New Roman"/>
          <w:sz w:val="24"/>
          <w:szCs w:val="24"/>
          <w:lang w:val="en-CA"/>
        </w:rPr>
        <w:t xml:space="preserve"> weight ratio</w:t>
      </w:r>
      <w:r w:rsidR="008F52E6">
        <w:rPr>
          <w:rFonts w:ascii="Times New Roman" w:hAnsi="Times New Roman" w:cs="Times New Roman"/>
          <w:sz w:val="24"/>
          <w:szCs w:val="24"/>
          <w:lang w:val="en-CA"/>
        </w:rPr>
        <w:t>s</w:t>
      </w:r>
    </w:p>
    <w:bookmarkEnd w:id="0"/>
    <w:tbl>
      <w:tblPr>
        <w:tblStyle w:val="Tabellenraster"/>
        <w:tblW w:w="13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5"/>
        <w:gridCol w:w="1764"/>
        <w:gridCol w:w="1560"/>
        <w:gridCol w:w="1701"/>
        <w:gridCol w:w="1134"/>
        <w:gridCol w:w="1701"/>
        <w:gridCol w:w="1617"/>
        <w:gridCol w:w="1357"/>
        <w:gridCol w:w="1136"/>
      </w:tblGrid>
      <w:tr w:rsidR="00974814" w:rsidRPr="00072A0C" w14:paraId="15D9B4C0" w14:textId="77777777" w:rsidTr="006A465E">
        <w:tc>
          <w:tcPr>
            <w:tcW w:w="1695" w:type="dxa"/>
            <w:tcBorders>
              <w:top w:val="single" w:sz="4" w:space="0" w:color="auto"/>
            </w:tcBorders>
          </w:tcPr>
          <w:p w14:paraId="5BADA60A" w14:textId="77777777" w:rsidR="00CB73E0" w:rsidRPr="00072A0C" w:rsidRDefault="00CB73E0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32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FC7BE2D" w14:textId="77777777" w:rsidR="00CB73E0" w:rsidRPr="00072A0C" w:rsidRDefault="00CB73E0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8646" w:type="dxa"/>
            <w:gridSpan w:val="6"/>
            <w:tcBorders>
              <w:top w:val="single" w:sz="4" w:space="0" w:color="auto"/>
            </w:tcBorders>
            <w:vAlign w:val="center"/>
          </w:tcPr>
          <w:p w14:paraId="1CD79772" w14:textId="77777777" w:rsidR="00CB73E0" w:rsidRPr="00072A0C" w:rsidRDefault="00CB73E0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2A0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(β)</w:t>
            </w:r>
          </w:p>
        </w:tc>
      </w:tr>
      <w:tr w:rsidR="006A465E" w:rsidRPr="00072A0C" w14:paraId="28FA29BC" w14:textId="77777777" w:rsidTr="006A465E">
        <w:tc>
          <w:tcPr>
            <w:tcW w:w="1695" w:type="dxa"/>
            <w:tcBorders>
              <w:bottom w:val="single" w:sz="4" w:space="0" w:color="auto"/>
            </w:tcBorders>
          </w:tcPr>
          <w:p w14:paraId="5BF7F666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52B4A04A" w14:textId="77777777" w:rsidR="006A465E" w:rsidRPr="00072A0C" w:rsidRDefault="006A465E" w:rsidP="00072A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2A0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n IUGR (n=131)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76760CAC" w14:textId="77777777" w:rsidR="006A465E" w:rsidRPr="00072A0C" w:rsidRDefault="006A465E" w:rsidP="005F69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2A0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UGR (n=131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29D121DD" w14:textId="77777777" w:rsidR="006A465E" w:rsidRPr="009B6C46" w:rsidRDefault="006A465E" w:rsidP="00FF64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UG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0CED08" w14:textId="77777777" w:rsidR="006A465E" w:rsidRPr="009B6C46" w:rsidRDefault="006A465E" w:rsidP="00FF64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EE2C44" w14:textId="77777777" w:rsidR="006A465E" w:rsidRPr="009B6C46" w:rsidRDefault="006A465E" w:rsidP="00FF64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S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3D24F6CF" w14:textId="77777777" w:rsidR="006A465E" w:rsidRPr="009B6C46" w:rsidRDefault="006A465E" w:rsidP="00FF64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servation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E1D2F53" w14:textId="77777777" w:rsidR="006A465E" w:rsidRPr="009B6C46" w:rsidRDefault="006A465E" w:rsidP="00FF64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B6C4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VLthymus</w:t>
            </w:r>
            <w:proofErr w:type="spellEnd"/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50AD71F8" w14:textId="77777777" w:rsidR="006A465E" w:rsidRPr="00072A0C" w:rsidRDefault="006A465E" w:rsidP="00FF64A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H</w:t>
            </w:r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W</w:t>
            </w:r>
          </w:p>
        </w:tc>
      </w:tr>
      <w:tr w:rsidR="006A465E" w:rsidRPr="00072A0C" w14:paraId="3A9BAE28" w14:textId="77777777" w:rsidTr="006A465E">
        <w:tc>
          <w:tcPr>
            <w:tcW w:w="1695" w:type="dxa"/>
            <w:tcBorders>
              <w:top w:val="single" w:sz="4" w:space="0" w:color="auto"/>
            </w:tcBorders>
          </w:tcPr>
          <w:p w14:paraId="201FE7B1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fetus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03083557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1184 (232)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6CF2FB62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704 (19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40A2C1F6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431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F7BF60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75AAE1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22.3)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5A294DE2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137.9)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7D9DB043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5800063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6 (85.0)</w:t>
            </w:r>
          </w:p>
        </w:tc>
      </w:tr>
      <w:tr w:rsidR="006A465E" w:rsidRPr="00072A0C" w14:paraId="12C76715" w14:textId="77777777" w:rsidTr="006A465E">
        <w:tc>
          <w:tcPr>
            <w:tcW w:w="1695" w:type="dxa"/>
          </w:tcPr>
          <w:p w14:paraId="0175065B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proofErr w:type="spellEnd"/>
          </w:p>
        </w:tc>
        <w:tc>
          <w:tcPr>
            <w:tcW w:w="1764" w:type="dxa"/>
          </w:tcPr>
          <w:p w14:paraId="01819207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25.5 (3.3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2CBB629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25.2 (2.7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C184142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134" w:type="dxa"/>
          </w:tcPr>
          <w:p w14:paraId="098C63F6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69E385D1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5 (-0.1)</w:t>
            </w:r>
          </w:p>
        </w:tc>
        <w:tc>
          <w:tcPr>
            <w:tcW w:w="1617" w:type="dxa"/>
          </w:tcPr>
          <w:p w14:paraId="58919EA2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2.0)</w:t>
            </w:r>
          </w:p>
        </w:tc>
        <w:tc>
          <w:tcPr>
            <w:tcW w:w="1357" w:type="dxa"/>
          </w:tcPr>
          <w:p w14:paraId="657F826B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0.1)</w:t>
            </w:r>
          </w:p>
        </w:tc>
        <w:tc>
          <w:tcPr>
            <w:tcW w:w="1136" w:type="dxa"/>
          </w:tcPr>
          <w:p w14:paraId="67BB2D58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A465E" w:rsidRPr="00072A0C" w14:paraId="6FFD1C85" w14:textId="77777777" w:rsidTr="006A465E">
        <w:tc>
          <w:tcPr>
            <w:tcW w:w="1695" w:type="dxa"/>
          </w:tcPr>
          <w:p w14:paraId="06CA4981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764" w:type="dxa"/>
          </w:tcPr>
          <w:p w14:paraId="1972882C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35.7 (10.5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59DEBD33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17.4 (5.8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10D36BA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13.0)</w:t>
            </w:r>
          </w:p>
        </w:tc>
        <w:tc>
          <w:tcPr>
            <w:tcW w:w="1134" w:type="dxa"/>
          </w:tcPr>
          <w:p w14:paraId="02F95850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32BDA744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0.8)</w:t>
            </w:r>
          </w:p>
        </w:tc>
        <w:tc>
          <w:tcPr>
            <w:tcW w:w="1617" w:type="dxa"/>
          </w:tcPr>
          <w:p w14:paraId="30C6AA02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6 (3.6)</w:t>
            </w:r>
          </w:p>
        </w:tc>
        <w:tc>
          <w:tcPr>
            <w:tcW w:w="1357" w:type="dxa"/>
          </w:tcPr>
          <w:p w14:paraId="5074D216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136" w:type="dxa"/>
          </w:tcPr>
          <w:p w14:paraId="2CAC7B26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47 (2.7)</w:t>
            </w:r>
          </w:p>
        </w:tc>
      </w:tr>
      <w:tr w:rsidR="006A465E" w:rsidRPr="00072A0C" w14:paraId="6081330B" w14:textId="77777777" w:rsidTr="006A465E">
        <w:tc>
          <w:tcPr>
            <w:tcW w:w="1695" w:type="dxa"/>
          </w:tcPr>
          <w:p w14:paraId="5C3C119A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764" w:type="dxa"/>
          </w:tcPr>
          <w:p w14:paraId="077C2162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31.4 (8.0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0195750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21.1 (7.2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7376012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12.8)</w:t>
            </w:r>
          </w:p>
        </w:tc>
        <w:tc>
          <w:tcPr>
            <w:tcW w:w="1134" w:type="dxa"/>
          </w:tcPr>
          <w:p w14:paraId="126D5B5F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08571445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5 (-0.4)</w:t>
            </w:r>
          </w:p>
        </w:tc>
        <w:tc>
          <w:tcPr>
            <w:tcW w:w="1617" w:type="dxa"/>
          </w:tcPr>
          <w:p w14:paraId="0FB15CDB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4.1)</w:t>
            </w:r>
          </w:p>
        </w:tc>
        <w:tc>
          <w:tcPr>
            <w:tcW w:w="1357" w:type="dxa"/>
          </w:tcPr>
          <w:p w14:paraId="22440378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0.7)</w:t>
            </w:r>
          </w:p>
        </w:tc>
        <w:tc>
          <w:tcPr>
            <w:tcW w:w="1136" w:type="dxa"/>
          </w:tcPr>
          <w:p w14:paraId="2645D821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A465E" w:rsidRPr="00072A0C" w14:paraId="29FC776A" w14:textId="77777777" w:rsidTr="006A465E">
        <w:tc>
          <w:tcPr>
            <w:tcW w:w="1695" w:type="dxa"/>
          </w:tcPr>
          <w:p w14:paraId="57900AA8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</w:p>
        </w:tc>
        <w:tc>
          <w:tcPr>
            <w:tcW w:w="1764" w:type="dxa"/>
          </w:tcPr>
          <w:p w14:paraId="4BF5AAD1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9.9 (2.0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AA70153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5.6 (1.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3EA881E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3.8)</w:t>
            </w:r>
          </w:p>
        </w:tc>
        <w:tc>
          <w:tcPr>
            <w:tcW w:w="1134" w:type="dxa"/>
          </w:tcPr>
          <w:p w14:paraId="3774E53A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1A8AC55A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0.2)</w:t>
            </w:r>
          </w:p>
        </w:tc>
        <w:tc>
          <w:tcPr>
            <w:tcW w:w="1617" w:type="dxa"/>
          </w:tcPr>
          <w:p w14:paraId="58C1DB05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2 (-0.8)</w:t>
            </w:r>
          </w:p>
        </w:tc>
        <w:tc>
          <w:tcPr>
            <w:tcW w:w="1357" w:type="dxa"/>
          </w:tcPr>
          <w:p w14:paraId="1FFC3A0B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136" w:type="dxa"/>
          </w:tcPr>
          <w:p w14:paraId="2A4B68B3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9 (0.7)</w:t>
            </w:r>
          </w:p>
        </w:tc>
      </w:tr>
      <w:tr w:rsidR="006A465E" w:rsidRPr="00072A0C" w14:paraId="02BFC61B" w14:textId="77777777" w:rsidTr="006A465E">
        <w:tc>
          <w:tcPr>
            <w:tcW w:w="1695" w:type="dxa"/>
          </w:tcPr>
          <w:p w14:paraId="557DF5EC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  <w:proofErr w:type="spellEnd"/>
          </w:p>
        </w:tc>
        <w:tc>
          <w:tcPr>
            <w:tcW w:w="1764" w:type="dxa"/>
          </w:tcPr>
          <w:p w14:paraId="5C504576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2.5 (0.7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E859AD5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8 (0.2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691A47D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1.4)</w:t>
            </w:r>
          </w:p>
        </w:tc>
        <w:tc>
          <w:tcPr>
            <w:tcW w:w="1134" w:type="dxa"/>
          </w:tcPr>
          <w:p w14:paraId="0C60115A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5C86572D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1 (-0.05)</w:t>
            </w:r>
          </w:p>
        </w:tc>
        <w:tc>
          <w:tcPr>
            <w:tcW w:w="1617" w:type="dxa"/>
          </w:tcPr>
          <w:p w14:paraId="28CB3D01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57" w:type="dxa"/>
          </w:tcPr>
          <w:p w14:paraId="17F0192C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136" w:type="dxa"/>
          </w:tcPr>
          <w:p w14:paraId="71025D3C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A465E" w:rsidRPr="00072A0C" w14:paraId="73532FE9" w14:textId="77777777" w:rsidTr="006A465E">
        <w:tc>
          <w:tcPr>
            <w:tcW w:w="1695" w:type="dxa"/>
          </w:tcPr>
          <w:p w14:paraId="121F9E4D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764" w:type="dxa"/>
          </w:tcPr>
          <w:p w14:paraId="6208B50F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12.8 (3.4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316DD11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6.4 (2.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F2B75C6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4.8)</w:t>
            </w:r>
          </w:p>
        </w:tc>
        <w:tc>
          <w:tcPr>
            <w:tcW w:w="1134" w:type="dxa"/>
          </w:tcPr>
          <w:p w14:paraId="6151E0EE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1D2EFD8E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1 (-0.2)</w:t>
            </w:r>
          </w:p>
        </w:tc>
        <w:tc>
          <w:tcPr>
            <w:tcW w:w="1617" w:type="dxa"/>
          </w:tcPr>
          <w:p w14:paraId="2EC1E410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57" w:type="dxa"/>
          </w:tcPr>
          <w:p w14:paraId="5F570B7C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37 (0.1)</w:t>
            </w:r>
          </w:p>
        </w:tc>
        <w:tc>
          <w:tcPr>
            <w:tcW w:w="1136" w:type="dxa"/>
          </w:tcPr>
          <w:p w14:paraId="29606D70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A465E" w:rsidRPr="00072A0C" w14:paraId="432F0160" w14:textId="77777777" w:rsidTr="006A465E">
        <w:tc>
          <w:tcPr>
            <w:tcW w:w="1695" w:type="dxa"/>
          </w:tcPr>
          <w:p w14:paraId="5961EFC2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liver</w:t>
            </w:r>
            <w:proofErr w:type="spellEnd"/>
          </w:p>
        </w:tc>
        <w:tc>
          <w:tcPr>
            <w:tcW w:w="1764" w:type="dxa"/>
          </w:tcPr>
          <w:p w14:paraId="1D37D7E5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8 (0.3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2622DAF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1.6 (0.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B7F3C9D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0.6)</w:t>
            </w:r>
          </w:p>
        </w:tc>
        <w:tc>
          <w:tcPr>
            <w:tcW w:w="1134" w:type="dxa"/>
          </w:tcPr>
          <w:p w14:paraId="2B4502B2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11851EDB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0.03)</w:t>
            </w:r>
          </w:p>
        </w:tc>
        <w:tc>
          <w:tcPr>
            <w:tcW w:w="1617" w:type="dxa"/>
          </w:tcPr>
          <w:p w14:paraId="3AFD64A1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2 (-0.2)</w:t>
            </w:r>
          </w:p>
        </w:tc>
        <w:tc>
          <w:tcPr>
            <w:tcW w:w="1357" w:type="dxa"/>
          </w:tcPr>
          <w:p w14:paraId="260A4500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136" w:type="dxa"/>
          </w:tcPr>
          <w:p w14:paraId="7305DE53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44 (-0.1)</w:t>
            </w:r>
          </w:p>
        </w:tc>
      </w:tr>
      <w:tr w:rsidR="006A465E" w:rsidRPr="00072A0C" w14:paraId="5AD229A6" w14:textId="77777777" w:rsidTr="006A465E">
        <w:tc>
          <w:tcPr>
            <w:tcW w:w="1695" w:type="dxa"/>
          </w:tcPr>
          <w:p w14:paraId="7D549703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lung</w:t>
            </w:r>
            <w:proofErr w:type="spellEnd"/>
          </w:p>
        </w:tc>
        <w:tc>
          <w:tcPr>
            <w:tcW w:w="1764" w:type="dxa"/>
          </w:tcPr>
          <w:p w14:paraId="313257CF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9 (0.2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35F74A4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1.3 (0.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00AAC9E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0.6)</w:t>
            </w:r>
          </w:p>
        </w:tc>
        <w:tc>
          <w:tcPr>
            <w:tcW w:w="1134" w:type="dxa"/>
          </w:tcPr>
          <w:p w14:paraId="248CF8C0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4F2F9EF0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617" w:type="dxa"/>
          </w:tcPr>
          <w:p w14:paraId="70F13813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57" w:type="dxa"/>
          </w:tcPr>
          <w:p w14:paraId="71011767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1 (0.03)</w:t>
            </w:r>
          </w:p>
        </w:tc>
        <w:tc>
          <w:tcPr>
            <w:tcW w:w="1136" w:type="dxa"/>
          </w:tcPr>
          <w:p w14:paraId="51EBB6D7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A465E" w:rsidRPr="00072A0C" w14:paraId="39327694" w14:textId="77777777" w:rsidTr="006A465E">
        <w:tc>
          <w:tcPr>
            <w:tcW w:w="1695" w:type="dxa"/>
          </w:tcPr>
          <w:p w14:paraId="4B94B373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heart</w:t>
            </w:r>
            <w:proofErr w:type="spellEnd"/>
          </w:p>
        </w:tc>
        <w:tc>
          <w:tcPr>
            <w:tcW w:w="1764" w:type="dxa"/>
          </w:tcPr>
          <w:p w14:paraId="22B51D11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2.6 (0.5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928EA4C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4.8 (1.1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1B12646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1.9)</w:t>
            </w:r>
          </w:p>
        </w:tc>
        <w:tc>
          <w:tcPr>
            <w:tcW w:w="1134" w:type="dxa"/>
          </w:tcPr>
          <w:p w14:paraId="14161BE8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2F3949E8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8 (0.05)</w:t>
            </w:r>
          </w:p>
        </w:tc>
        <w:tc>
          <w:tcPr>
            <w:tcW w:w="1617" w:type="dxa"/>
          </w:tcPr>
          <w:p w14:paraId="43D50CB8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57" w:type="dxa"/>
          </w:tcPr>
          <w:p w14:paraId="5F55B49A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136" w:type="dxa"/>
          </w:tcPr>
          <w:p w14:paraId="75FE55E7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A465E" w:rsidRPr="00072A0C" w14:paraId="15234184" w14:textId="77777777" w:rsidTr="006A465E">
        <w:tc>
          <w:tcPr>
            <w:tcW w:w="1695" w:type="dxa"/>
          </w:tcPr>
          <w:p w14:paraId="5FFBE8C0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spleen</w:t>
            </w:r>
            <w:proofErr w:type="spellEnd"/>
          </w:p>
        </w:tc>
        <w:tc>
          <w:tcPr>
            <w:tcW w:w="1764" w:type="dxa"/>
          </w:tcPr>
          <w:p w14:paraId="5E1CF78C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10.8 (1.9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851A1FC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33.0 (9.3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EBFF826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20.5)</w:t>
            </w:r>
          </w:p>
        </w:tc>
        <w:tc>
          <w:tcPr>
            <w:tcW w:w="1134" w:type="dxa"/>
          </w:tcPr>
          <w:p w14:paraId="759F74BC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014E5393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14 (0.3)</w:t>
            </w:r>
          </w:p>
        </w:tc>
        <w:tc>
          <w:tcPr>
            <w:tcW w:w="1617" w:type="dxa"/>
          </w:tcPr>
          <w:p w14:paraId="34E8EADF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57" w:type="dxa"/>
          </w:tcPr>
          <w:p w14:paraId="668736E4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136" w:type="dxa"/>
          </w:tcPr>
          <w:p w14:paraId="6C51B1EA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A465E" w:rsidRPr="00072A0C" w14:paraId="7ED007A1" w14:textId="77777777" w:rsidTr="006A465E">
        <w:tc>
          <w:tcPr>
            <w:tcW w:w="1695" w:type="dxa"/>
          </w:tcPr>
          <w:p w14:paraId="049520D3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brain:kidney</w:t>
            </w:r>
            <w:proofErr w:type="spellEnd"/>
          </w:p>
        </w:tc>
        <w:tc>
          <w:tcPr>
            <w:tcW w:w="1764" w:type="dxa"/>
          </w:tcPr>
          <w:p w14:paraId="6818F725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2.1 (0.5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0CE44FF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4.5 (2.2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439BC76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2.4)</w:t>
            </w:r>
          </w:p>
        </w:tc>
        <w:tc>
          <w:tcPr>
            <w:tcW w:w="1134" w:type="dxa"/>
          </w:tcPr>
          <w:p w14:paraId="55FFBBD4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4ED5A05D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617" w:type="dxa"/>
          </w:tcPr>
          <w:p w14:paraId="7475DC49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357" w:type="dxa"/>
          </w:tcPr>
          <w:p w14:paraId="6890C7D1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136" w:type="dxa"/>
          </w:tcPr>
          <w:p w14:paraId="154E7AF7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A465E" w:rsidRPr="00072A0C" w14:paraId="2194A7FC" w14:textId="77777777" w:rsidTr="006A465E">
        <w:tc>
          <w:tcPr>
            <w:tcW w:w="1695" w:type="dxa"/>
          </w:tcPr>
          <w:p w14:paraId="0DC1AAA5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CRL</w:t>
            </w:r>
          </w:p>
        </w:tc>
        <w:tc>
          <w:tcPr>
            <w:tcW w:w="1764" w:type="dxa"/>
          </w:tcPr>
          <w:p w14:paraId="59BC38DB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29.4 (2.4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4DE1D40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25.9 (2.4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814E51B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3.6)</w:t>
            </w:r>
          </w:p>
        </w:tc>
        <w:tc>
          <w:tcPr>
            <w:tcW w:w="1134" w:type="dxa"/>
          </w:tcPr>
          <w:p w14:paraId="54A63A3D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</w:tcPr>
          <w:p w14:paraId="081512B3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0.2)</w:t>
            </w:r>
          </w:p>
        </w:tc>
        <w:tc>
          <w:tcPr>
            <w:tcW w:w="1617" w:type="dxa"/>
          </w:tcPr>
          <w:p w14:paraId="2B7B1D05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1 (-1.2)</w:t>
            </w:r>
          </w:p>
        </w:tc>
        <w:tc>
          <w:tcPr>
            <w:tcW w:w="1357" w:type="dxa"/>
          </w:tcPr>
          <w:p w14:paraId="2D1500F0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48 (-0.1)</w:t>
            </w:r>
          </w:p>
        </w:tc>
        <w:tc>
          <w:tcPr>
            <w:tcW w:w="1136" w:type="dxa"/>
          </w:tcPr>
          <w:p w14:paraId="19D1D2E7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A465E" w:rsidRPr="00072A0C" w14:paraId="62C24F4B" w14:textId="77777777" w:rsidTr="006A465E">
        <w:tc>
          <w:tcPr>
            <w:tcW w:w="1695" w:type="dxa"/>
          </w:tcPr>
          <w:p w14:paraId="5EFD2DA3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</w:t>
            </w:r>
            <w:r w:rsidRPr="00072A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thymus</w:t>
            </w:r>
            <w:proofErr w:type="spellEnd"/>
            <w:r w:rsidRPr="00072A0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64" w:type="dxa"/>
          </w:tcPr>
          <w:p w14:paraId="31CC9DCF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5.5 (2.8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1CECEA4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1.7 (2.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5DA2525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2.8)</w:t>
            </w:r>
          </w:p>
        </w:tc>
        <w:tc>
          <w:tcPr>
            <w:tcW w:w="1134" w:type="dxa"/>
          </w:tcPr>
          <w:p w14:paraId="5CCFE5CA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32 (0.7)</w:t>
            </w:r>
          </w:p>
        </w:tc>
        <w:tc>
          <w:tcPr>
            <w:tcW w:w="1701" w:type="dxa"/>
          </w:tcPr>
          <w:p w14:paraId="2EAF5F0F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617" w:type="dxa"/>
          </w:tcPr>
          <w:p w14:paraId="18DE92C6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03 (1.2)</w:t>
            </w:r>
          </w:p>
        </w:tc>
        <w:tc>
          <w:tcPr>
            <w:tcW w:w="1357" w:type="dxa"/>
          </w:tcPr>
          <w:p w14:paraId="2DB184FB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tested</w:t>
            </w:r>
            <w:proofErr w:type="spellEnd"/>
          </w:p>
        </w:tc>
        <w:tc>
          <w:tcPr>
            <w:tcW w:w="1136" w:type="dxa"/>
          </w:tcPr>
          <w:p w14:paraId="0E475CDD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  <w:tr w:rsidR="006A465E" w:rsidRPr="00072A0C" w14:paraId="1ACF9491" w14:textId="77777777" w:rsidTr="006A465E">
        <w:tc>
          <w:tcPr>
            <w:tcW w:w="1695" w:type="dxa"/>
            <w:tcBorders>
              <w:bottom w:val="single" w:sz="4" w:space="0" w:color="auto"/>
            </w:tcBorders>
          </w:tcPr>
          <w:p w14:paraId="5368D540" w14:textId="77777777" w:rsidR="006A465E" w:rsidRPr="00072A0C" w:rsidRDefault="006A465E" w:rsidP="005F69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L</w:t>
            </w:r>
            <w:r w:rsidRPr="00072A0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endometrium*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77C9CC64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4.9 (2.1)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13B317DC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2.5 (2.2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8A70C64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-2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933E62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CCF836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0.017 (0.1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245B1BD1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&lt;0.001 (1.2)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646DF7D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65E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tested</w:t>
            </w:r>
            <w:proofErr w:type="spellEnd"/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7F8B1F2" w14:textId="77777777" w:rsidR="006A465E" w:rsidRPr="006A465E" w:rsidRDefault="006A465E" w:rsidP="006A46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465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</w:tr>
    </w:tbl>
    <w:p w14:paraId="288337B3" w14:textId="77777777" w:rsidR="003017BA" w:rsidRPr="00CB73E0" w:rsidRDefault="003017BA">
      <w:pPr>
        <w:rPr>
          <w:lang w:val="en-CA"/>
        </w:rPr>
      </w:pPr>
    </w:p>
    <w:sectPr w:rsidR="003017BA" w:rsidRPr="00CB73E0" w:rsidSect="00974814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3E0"/>
    <w:rsid w:val="00072A0C"/>
    <w:rsid w:val="001250EA"/>
    <w:rsid w:val="001C7C0B"/>
    <w:rsid w:val="003017BA"/>
    <w:rsid w:val="003C7CB2"/>
    <w:rsid w:val="00535783"/>
    <w:rsid w:val="005E638C"/>
    <w:rsid w:val="005F4C8D"/>
    <w:rsid w:val="006A465E"/>
    <w:rsid w:val="00741454"/>
    <w:rsid w:val="007F2287"/>
    <w:rsid w:val="008F52E6"/>
    <w:rsid w:val="00974814"/>
    <w:rsid w:val="00B36796"/>
    <w:rsid w:val="00CB73E0"/>
    <w:rsid w:val="00CE32C1"/>
    <w:rsid w:val="00F2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5154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73E0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3E0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73E0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3E0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Ladinig</dc:creator>
  <cp:lastModifiedBy>Administrator Ladinig</cp:lastModifiedBy>
  <cp:revision>2</cp:revision>
  <dcterms:created xsi:type="dcterms:W3CDTF">2014-05-21T14:21:00Z</dcterms:created>
  <dcterms:modified xsi:type="dcterms:W3CDTF">2014-05-21T14:21:00Z</dcterms:modified>
</cp:coreProperties>
</file>